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855850" w14:textId="4389E68E" w:rsidR="004A2BCB" w:rsidRPr="004A2BCB" w:rsidRDefault="004A2BCB" w:rsidP="004A2BC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4A2BCB">
        <w:rPr>
          <w:rFonts w:ascii="Times New Roman" w:hAnsi="Times New Roman" w:cs="Times New Roman"/>
          <w:b/>
          <w:sz w:val="24"/>
          <w:szCs w:val="24"/>
          <w:lang w:val="en-US"/>
        </w:rPr>
        <w:t>Additive data</w:t>
      </w:r>
    </w:p>
    <w:p w14:paraId="7AD8DFD1" w14:textId="637ADE8D" w:rsidR="007F27AE" w:rsidRPr="00163D7E" w:rsidRDefault="0019429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42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ve </w:t>
      </w:r>
      <w:r w:rsidR="00AB1C30" w:rsidRPr="0019429B">
        <w:rPr>
          <w:rFonts w:ascii="Times New Roman" w:hAnsi="Times New Roman" w:cs="Times New Roman"/>
          <w:b/>
          <w:sz w:val="24"/>
          <w:szCs w:val="24"/>
          <w:lang w:val="en-US"/>
        </w:rPr>
        <w:t>Table 1.</w:t>
      </w:r>
      <w:r w:rsidR="00AB1C30">
        <w:rPr>
          <w:rFonts w:ascii="Times New Roman" w:hAnsi="Times New Roman" w:cs="Times New Roman"/>
          <w:sz w:val="24"/>
          <w:szCs w:val="24"/>
          <w:lang w:val="en-US"/>
        </w:rPr>
        <w:t xml:space="preserve"> Missing data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gliatabella"/>
        <w:tblW w:w="8993" w:type="dxa"/>
        <w:tblLook w:val="04A0" w:firstRow="1" w:lastRow="0" w:firstColumn="1" w:lastColumn="0" w:noHBand="0" w:noVBand="1"/>
      </w:tblPr>
      <w:tblGrid>
        <w:gridCol w:w="4454"/>
        <w:gridCol w:w="2363"/>
        <w:gridCol w:w="2176"/>
      </w:tblGrid>
      <w:tr w:rsidR="007F27AE" w:rsidRPr="00163D7E" w14:paraId="09CC79EF" w14:textId="77777777" w:rsidTr="00AB1C30">
        <w:tc>
          <w:tcPr>
            <w:tcW w:w="4454" w:type="dxa"/>
          </w:tcPr>
          <w:p w14:paraId="7901DA04" w14:textId="34677F6B" w:rsidR="007F27AE" w:rsidRPr="00163D7E" w:rsidRDefault="007F27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2363" w:type="dxa"/>
          </w:tcPr>
          <w:p w14:paraId="5715C49C" w14:textId="3B81F7CB" w:rsidR="007F27AE" w:rsidRPr="00163D7E" w:rsidRDefault="007F27AE" w:rsidP="007F27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ses available (%)</w:t>
            </w:r>
          </w:p>
        </w:tc>
        <w:tc>
          <w:tcPr>
            <w:tcW w:w="2176" w:type="dxa"/>
          </w:tcPr>
          <w:p w14:paraId="792489EE" w14:textId="590B90D7" w:rsidR="007F27AE" w:rsidRPr="00163D7E" w:rsidRDefault="007F27AE" w:rsidP="007F27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issing cases (%)</w:t>
            </w:r>
          </w:p>
        </w:tc>
      </w:tr>
      <w:tr w:rsidR="007F27AE" w:rsidRPr="00163D7E" w14:paraId="277C200B" w14:textId="77777777" w:rsidTr="00AB1C30">
        <w:tc>
          <w:tcPr>
            <w:tcW w:w="4454" w:type="dxa"/>
          </w:tcPr>
          <w:p w14:paraId="046E6CB7" w14:textId="5DB97733" w:rsidR="007F27AE" w:rsidRPr="00163D7E" w:rsidRDefault="007F27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2363" w:type="dxa"/>
          </w:tcPr>
          <w:p w14:paraId="1B4D6660" w14:textId="459BB7EC" w:rsidR="007F27AE" w:rsidRPr="00163D7E" w:rsidRDefault="007F27AE" w:rsidP="007F27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54 (100.0)</w:t>
            </w:r>
          </w:p>
        </w:tc>
        <w:tc>
          <w:tcPr>
            <w:tcW w:w="2176" w:type="dxa"/>
          </w:tcPr>
          <w:p w14:paraId="035D25B4" w14:textId="509DDC50" w:rsidR="007F27AE" w:rsidRPr="00163D7E" w:rsidRDefault="007F27AE" w:rsidP="007F27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-)</w:t>
            </w:r>
          </w:p>
        </w:tc>
      </w:tr>
      <w:tr w:rsidR="007F27AE" w:rsidRPr="00163D7E" w14:paraId="07A568A5" w14:textId="77777777" w:rsidTr="00AB1C30">
        <w:tc>
          <w:tcPr>
            <w:tcW w:w="4454" w:type="dxa"/>
          </w:tcPr>
          <w:p w14:paraId="5FE5FB91" w14:textId="698C998F" w:rsidR="007F27AE" w:rsidRPr="00163D7E" w:rsidRDefault="007F27AE" w:rsidP="007F27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2363" w:type="dxa"/>
          </w:tcPr>
          <w:p w14:paraId="14F0E503" w14:textId="0A518DEB" w:rsidR="007F27AE" w:rsidRPr="00163D7E" w:rsidRDefault="007F27AE" w:rsidP="007F27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54 (100.0)</w:t>
            </w:r>
          </w:p>
        </w:tc>
        <w:tc>
          <w:tcPr>
            <w:tcW w:w="2176" w:type="dxa"/>
          </w:tcPr>
          <w:p w14:paraId="788E56D0" w14:textId="7A2ACD87" w:rsidR="007F27AE" w:rsidRPr="00163D7E" w:rsidRDefault="007F27AE" w:rsidP="007F27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-)</w:t>
            </w:r>
          </w:p>
        </w:tc>
      </w:tr>
      <w:tr w:rsidR="007F27AE" w:rsidRPr="00163D7E" w14:paraId="0306A4ED" w14:textId="77777777" w:rsidTr="00AB1C30">
        <w:tc>
          <w:tcPr>
            <w:tcW w:w="4454" w:type="dxa"/>
          </w:tcPr>
          <w:p w14:paraId="6FAC37D0" w14:textId="2CA464BE" w:rsidR="007F27AE" w:rsidRPr="00163D7E" w:rsidRDefault="007F27AE" w:rsidP="007F27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od of LT</w:t>
            </w:r>
          </w:p>
        </w:tc>
        <w:tc>
          <w:tcPr>
            <w:tcW w:w="2363" w:type="dxa"/>
          </w:tcPr>
          <w:p w14:paraId="3CE61768" w14:textId="1A60CE48" w:rsidR="007F27AE" w:rsidRPr="00163D7E" w:rsidRDefault="007F27AE" w:rsidP="007F27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54 (100.0)</w:t>
            </w:r>
          </w:p>
        </w:tc>
        <w:tc>
          <w:tcPr>
            <w:tcW w:w="2176" w:type="dxa"/>
          </w:tcPr>
          <w:p w14:paraId="621CB989" w14:textId="571B9CDE" w:rsidR="007F27AE" w:rsidRPr="00163D7E" w:rsidRDefault="007F27AE" w:rsidP="007F27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-)</w:t>
            </w:r>
          </w:p>
        </w:tc>
      </w:tr>
      <w:tr w:rsidR="007F27AE" w:rsidRPr="00163D7E" w14:paraId="76412FD4" w14:textId="77777777" w:rsidTr="00AB1C30">
        <w:tc>
          <w:tcPr>
            <w:tcW w:w="4454" w:type="dxa"/>
          </w:tcPr>
          <w:p w14:paraId="30F1B7A5" w14:textId="7B9A27B6" w:rsidR="007F27AE" w:rsidRPr="00163D7E" w:rsidRDefault="007F27AE" w:rsidP="007F27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iting time months</w:t>
            </w:r>
          </w:p>
        </w:tc>
        <w:tc>
          <w:tcPr>
            <w:tcW w:w="2363" w:type="dxa"/>
          </w:tcPr>
          <w:p w14:paraId="441EFA7A" w14:textId="52F6959F" w:rsidR="007F27AE" w:rsidRPr="00163D7E" w:rsidRDefault="007F27AE" w:rsidP="007F27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54 (100.0)</w:t>
            </w:r>
          </w:p>
        </w:tc>
        <w:tc>
          <w:tcPr>
            <w:tcW w:w="2176" w:type="dxa"/>
          </w:tcPr>
          <w:p w14:paraId="737BFA60" w14:textId="595DCEFB" w:rsidR="007F27AE" w:rsidRPr="00163D7E" w:rsidRDefault="007F27AE" w:rsidP="007F27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-)</w:t>
            </w:r>
          </w:p>
        </w:tc>
      </w:tr>
      <w:tr w:rsidR="007F27AE" w:rsidRPr="00163D7E" w14:paraId="1603864B" w14:textId="77777777" w:rsidTr="00AB1C30">
        <w:tc>
          <w:tcPr>
            <w:tcW w:w="4454" w:type="dxa"/>
          </w:tcPr>
          <w:p w14:paraId="3DD4DB11" w14:textId="77712E55" w:rsidR="007F27AE" w:rsidRPr="00163D7E" w:rsidRDefault="007F27AE" w:rsidP="007F27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V</w:t>
            </w:r>
          </w:p>
        </w:tc>
        <w:tc>
          <w:tcPr>
            <w:tcW w:w="2363" w:type="dxa"/>
          </w:tcPr>
          <w:p w14:paraId="29E4E92E" w14:textId="44CEEF76" w:rsidR="007F27AE" w:rsidRPr="00163D7E" w:rsidRDefault="007F27AE" w:rsidP="007F27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54 (100.0)</w:t>
            </w:r>
          </w:p>
        </w:tc>
        <w:tc>
          <w:tcPr>
            <w:tcW w:w="2176" w:type="dxa"/>
          </w:tcPr>
          <w:p w14:paraId="4DD2408F" w14:textId="7EDA6752" w:rsidR="007F27AE" w:rsidRPr="00163D7E" w:rsidRDefault="007F27AE" w:rsidP="007F27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-)</w:t>
            </w:r>
          </w:p>
        </w:tc>
      </w:tr>
      <w:tr w:rsidR="007F27AE" w:rsidRPr="00163D7E" w14:paraId="4E879D3B" w14:textId="77777777" w:rsidTr="00AB1C30">
        <w:tc>
          <w:tcPr>
            <w:tcW w:w="4454" w:type="dxa"/>
          </w:tcPr>
          <w:p w14:paraId="2043A4A5" w14:textId="62188C06" w:rsidR="007F27AE" w:rsidRPr="00163D7E" w:rsidRDefault="007F27AE" w:rsidP="007F27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V</w:t>
            </w:r>
          </w:p>
        </w:tc>
        <w:tc>
          <w:tcPr>
            <w:tcW w:w="2363" w:type="dxa"/>
          </w:tcPr>
          <w:p w14:paraId="5E1006A9" w14:textId="1ABB07AC" w:rsidR="007F27AE" w:rsidRPr="00163D7E" w:rsidRDefault="007F27AE" w:rsidP="007F27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54 (100.0)</w:t>
            </w:r>
          </w:p>
        </w:tc>
        <w:tc>
          <w:tcPr>
            <w:tcW w:w="2176" w:type="dxa"/>
          </w:tcPr>
          <w:p w14:paraId="27DC6E7E" w14:textId="1BBAA376" w:rsidR="007F27AE" w:rsidRPr="00163D7E" w:rsidRDefault="007F27AE" w:rsidP="007F27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-)</w:t>
            </w:r>
          </w:p>
        </w:tc>
      </w:tr>
      <w:tr w:rsidR="007F27AE" w:rsidRPr="00163D7E" w14:paraId="04CDA683" w14:textId="77777777" w:rsidTr="00AB1C30">
        <w:tc>
          <w:tcPr>
            <w:tcW w:w="4454" w:type="dxa"/>
          </w:tcPr>
          <w:p w14:paraId="43A7C8E2" w14:textId="00F43259" w:rsidR="007F27AE" w:rsidRPr="00163D7E" w:rsidRDefault="007F27AE" w:rsidP="007F27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</w:t>
            </w:r>
          </w:p>
        </w:tc>
        <w:tc>
          <w:tcPr>
            <w:tcW w:w="2363" w:type="dxa"/>
          </w:tcPr>
          <w:p w14:paraId="16D267E3" w14:textId="782AE2C7" w:rsidR="007F27AE" w:rsidRPr="00163D7E" w:rsidRDefault="007F27AE" w:rsidP="007F27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54 (100.0)</w:t>
            </w:r>
          </w:p>
        </w:tc>
        <w:tc>
          <w:tcPr>
            <w:tcW w:w="2176" w:type="dxa"/>
          </w:tcPr>
          <w:p w14:paraId="20E82484" w14:textId="621DA448" w:rsidR="007F27AE" w:rsidRPr="00163D7E" w:rsidRDefault="007F27AE" w:rsidP="007F27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-)</w:t>
            </w:r>
          </w:p>
        </w:tc>
      </w:tr>
      <w:tr w:rsidR="007F27AE" w:rsidRPr="00163D7E" w14:paraId="3301AF03" w14:textId="77777777" w:rsidTr="00AB1C30">
        <w:tc>
          <w:tcPr>
            <w:tcW w:w="4454" w:type="dxa"/>
          </w:tcPr>
          <w:p w14:paraId="557CC8CD" w14:textId="398D4981" w:rsidR="007F27AE" w:rsidRPr="00163D7E" w:rsidRDefault="007F27AE" w:rsidP="007F27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SH</w:t>
            </w:r>
          </w:p>
        </w:tc>
        <w:tc>
          <w:tcPr>
            <w:tcW w:w="2363" w:type="dxa"/>
          </w:tcPr>
          <w:p w14:paraId="2F30354B" w14:textId="741224E2" w:rsidR="007F27AE" w:rsidRPr="00163D7E" w:rsidRDefault="007F27AE" w:rsidP="007F27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54 (100.0)</w:t>
            </w:r>
          </w:p>
        </w:tc>
        <w:tc>
          <w:tcPr>
            <w:tcW w:w="2176" w:type="dxa"/>
          </w:tcPr>
          <w:p w14:paraId="67794966" w14:textId="263443C3" w:rsidR="007F27AE" w:rsidRPr="00163D7E" w:rsidRDefault="007F27AE" w:rsidP="007F27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-)</w:t>
            </w:r>
          </w:p>
        </w:tc>
      </w:tr>
      <w:tr w:rsidR="007F27AE" w:rsidRPr="00163D7E" w14:paraId="06EB5CB1" w14:textId="77777777" w:rsidTr="00AB1C30">
        <w:tc>
          <w:tcPr>
            <w:tcW w:w="4454" w:type="dxa"/>
          </w:tcPr>
          <w:p w14:paraId="0E2EC124" w14:textId="7F7B2E81" w:rsidR="007F27AE" w:rsidRPr="00163D7E" w:rsidRDefault="007F27AE" w:rsidP="007F27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2363" w:type="dxa"/>
          </w:tcPr>
          <w:p w14:paraId="32B447D6" w14:textId="50C62499" w:rsidR="007F27AE" w:rsidRPr="00163D7E" w:rsidRDefault="007F27AE" w:rsidP="007F27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54 (100.0)</w:t>
            </w:r>
          </w:p>
        </w:tc>
        <w:tc>
          <w:tcPr>
            <w:tcW w:w="2176" w:type="dxa"/>
          </w:tcPr>
          <w:p w14:paraId="4934BAB4" w14:textId="3E184F01" w:rsidR="007F27AE" w:rsidRPr="00163D7E" w:rsidRDefault="007F27AE" w:rsidP="007F27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-)</w:t>
            </w:r>
          </w:p>
        </w:tc>
      </w:tr>
      <w:tr w:rsidR="007F27AE" w:rsidRPr="00163D7E" w14:paraId="3FAE9EF7" w14:textId="77777777" w:rsidTr="00AB1C30">
        <w:tc>
          <w:tcPr>
            <w:tcW w:w="4454" w:type="dxa"/>
          </w:tcPr>
          <w:p w14:paraId="0280E299" w14:textId="711A890D" w:rsidR="007F27AE" w:rsidRPr="00163D7E" w:rsidRDefault="007F27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LD</w:t>
            </w:r>
          </w:p>
        </w:tc>
        <w:tc>
          <w:tcPr>
            <w:tcW w:w="2363" w:type="dxa"/>
          </w:tcPr>
          <w:p w14:paraId="2581BA29" w14:textId="1E41B357" w:rsidR="007F27AE" w:rsidRPr="00163D7E" w:rsidRDefault="007F27AE" w:rsidP="007F27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</w:t>
            </w:r>
            <w:r w:rsidR="005F4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0</w:t>
            </w: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5F4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1</w:t>
            </w: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76" w:type="dxa"/>
          </w:tcPr>
          <w:p w14:paraId="7CCF81AC" w14:textId="19A669E9" w:rsidR="007F27AE" w:rsidRPr="00163D7E" w:rsidRDefault="005F4C60" w:rsidP="007F27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4</w:t>
            </w:r>
            <w:r w:rsidR="007F27AE"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9</w:t>
            </w:r>
            <w:r w:rsidR="007F27AE"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7F27AE" w:rsidRPr="00163D7E" w14:paraId="58DA62C4" w14:textId="77777777" w:rsidTr="00AB1C30">
        <w:tc>
          <w:tcPr>
            <w:tcW w:w="4454" w:type="dxa"/>
          </w:tcPr>
          <w:p w14:paraId="60C46425" w14:textId="348DCD4E" w:rsidR="007F27AE" w:rsidRPr="00163D7E" w:rsidRDefault="007F27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meter of the targe</w:t>
            </w:r>
            <w:r w:rsidR="00DD4690"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sion (first referral)</w:t>
            </w:r>
          </w:p>
        </w:tc>
        <w:tc>
          <w:tcPr>
            <w:tcW w:w="2363" w:type="dxa"/>
          </w:tcPr>
          <w:p w14:paraId="6942BA67" w14:textId="17F81ABB" w:rsidR="007F27AE" w:rsidRPr="00163D7E" w:rsidRDefault="007F27AE" w:rsidP="007F27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39 (</w:t>
            </w:r>
            <w:r w:rsidR="00E26C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8</w:t>
            </w: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76" w:type="dxa"/>
          </w:tcPr>
          <w:p w14:paraId="3FF5EEE3" w14:textId="31C6B1E8" w:rsidR="007F27AE" w:rsidRPr="00163D7E" w:rsidRDefault="007F27AE" w:rsidP="007F27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 (</w:t>
            </w:r>
            <w:r w:rsidR="00E26C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</w:t>
            </w: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7F27AE" w:rsidRPr="00163D7E" w14:paraId="42F87889" w14:textId="77777777" w:rsidTr="00AB1C30">
        <w:tc>
          <w:tcPr>
            <w:tcW w:w="4454" w:type="dxa"/>
          </w:tcPr>
          <w:p w14:paraId="2CC41201" w14:textId="44179A42" w:rsidR="007F27AE" w:rsidRPr="00163D7E" w:rsidRDefault="00DD46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nodules (first referral)</w:t>
            </w:r>
          </w:p>
        </w:tc>
        <w:tc>
          <w:tcPr>
            <w:tcW w:w="2363" w:type="dxa"/>
          </w:tcPr>
          <w:p w14:paraId="78F38182" w14:textId="574A6A7F" w:rsidR="007F27AE" w:rsidRPr="00163D7E" w:rsidRDefault="00DD4690" w:rsidP="007F27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44</w:t>
            </w:r>
            <w:r w:rsidR="00E26C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4.1)</w:t>
            </w:r>
          </w:p>
        </w:tc>
        <w:tc>
          <w:tcPr>
            <w:tcW w:w="2176" w:type="dxa"/>
          </w:tcPr>
          <w:p w14:paraId="30BC4D91" w14:textId="526BC5DA" w:rsidR="007F27AE" w:rsidRPr="00163D7E" w:rsidRDefault="00DD4690" w:rsidP="007F27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</w:t>
            </w:r>
            <w:r w:rsidR="00E26C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.9)</w:t>
            </w:r>
          </w:p>
        </w:tc>
      </w:tr>
      <w:tr w:rsidR="00DD4690" w:rsidRPr="00163D7E" w14:paraId="14BD0260" w14:textId="77777777" w:rsidTr="00AB1C30">
        <w:tc>
          <w:tcPr>
            <w:tcW w:w="4454" w:type="dxa"/>
          </w:tcPr>
          <w:p w14:paraId="601EF47D" w14:textId="33363BAF" w:rsidR="00DD4690" w:rsidRPr="00163D7E" w:rsidRDefault="00DD4690" w:rsidP="00DD46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meter of the target lesion (before LT)</w:t>
            </w:r>
          </w:p>
        </w:tc>
        <w:tc>
          <w:tcPr>
            <w:tcW w:w="2363" w:type="dxa"/>
          </w:tcPr>
          <w:p w14:paraId="1E9651C1" w14:textId="13DF9C31" w:rsidR="00DD4690" w:rsidRPr="00163D7E" w:rsidRDefault="00DD4690" w:rsidP="00DD46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64</w:t>
            </w:r>
            <w:r w:rsidR="00E26C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5.1)</w:t>
            </w:r>
          </w:p>
        </w:tc>
        <w:tc>
          <w:tcPr>
            <w:tcW w:w="2176" w:type="dxa"/>
          </w:tcPr>
          <w:p w14:paraId="07CB13A3" w14:textId="2C12813B" w:rsidR="00DD4690" w:rsidRPr="00163D7E" w:rsidRDefault="00DD4690" w:rsidP="00DD46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  <w:r w:rsidR="00E26C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.9)</w:t>
            </w:r>
          </w:p>
        </w:tc>
      </w:tr>
      <w:tr w:rsidR="00DD4690" w:rsidRPr="00163D7E" w14:paraId="6D7605EB" w14:textId="77777777" w:rsidTr="00AB1C30">
        <w:tc>
          <w:tcPr>
            <w:tcW w:w="4454" w:type="dxa"/>
          </w:tcPr>
          <w:p w14:paraId="3968B3F3" w14:textId="15F4BA14" w:rsidR="00DD4690" w:rsidRPr="00163D7E" w:rsidRDefault="00DD4690" w:rsidP="00DD46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nodules (before LT)</w:t>
            </w:r>
          </w:p>
        </w:tc>
        <w:tc>
          <w:tcPr>
            <w:tcW w:w="2363" w:type="dxa"/>
          </w:tcPr>
          <w:p w14:paraId="00CC3A56" w14:textId="7FE6F440" w:rsidR="00DD4690" w:rsidRPr="00163D7E" w:rsidRDefault="00DD4690" w:rsidP="00DD46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67</w:t>
            </w:r>
            <w:r w:rsidR="00E26C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5.3)</w:t>
            </w:r>
          </w:p>
        </w:tc>
        <w:tc>
          <w:tcPr>
            <w:tcW w:w="2176" w:type="dxa"/>
          </w:tcPr>
          <w:p w14:paraId="35E6AC8A" w14:textId="71C53559" w:rsidR="00DD4690" w:rsidRPr="00163D7E" w:rsidRDefault="00DD4690" w:rsidP="00DD46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7 </w:t>
            </w:r>
            <w:r w:rsidR="00E26C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.7)</w:t>
            </w:r>
          </w:p>
        </w:tc>
      </w:tr>
      <w:tr w:rsidR="005F4C60" w:rsidRPr="00163D7E" w14:paraId="291CE091" w14:textId="77777777" w:rsidTr="00AB1C30">
        <w:tc>
          <w:tcPr>
            <w:tcW w:w="4454" w:type="dxa"/>
          </w:tcPr>
          <w:p w14:paraId="011F8EB3" w14:textId="21D41727" w:rsidR="005F4C60" w:rsidRPr="00163D7E" w:rsidRDefault="005F4C60" w:rsidP="005F4C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P (first referral)</w:t>
            </w:r>
          </w:p>
        </w:tc>
        <w:tc>
          <w:tcPr>
            <w:tcW w:w="2363" w:type="dxa"/>
          </w:tcPr>
          <w:p w14:paraId="32B21875" w14:textId="0A680347" w:rsidR="005F4C60" w:rsidRPr="00163D7E" w:rsidRDefault="005F4C60" w:rsidP="005F4C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4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4.1)</w:t>
            </w:r>
          </w:p>
        </w:tc>
        <w:tc>
          <w:tcPr>
            <w:tcW w:w="2176" w:type="dxa"/>
          </w:tcPr>
          <w:p w14:paraId="75611984" w14:textId="1A7194DB" w:rsidR="005F4C60" w:rsidRPr="00163D7E" w:rsidRDefault="005F4C60" w:rsidP="005F4C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.9)</w:t>
            </w:r>
          </w:p>
        </w:tc>
      </w:tr>
      <w:tr w:rsidR="006C5DAC" w:rsidRPr="00163D7E" w14:paraId="1AE64815" w14:textId="77777777" w:rsidTr="00AB1C30">
        <w:tc>
          <w:tcPr>
            <w:tcW w:w="4454" w:type="dxa"/>
          </w:tcPr>
          <w:p w14:paraId="4A20C12A" w14:textId="347DDF43" w:rsidR="006C5DAC" w:rsidRPr="00163D7E" w:rsidRDefault="006C5DAC" w:rsidP="006C5D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P (before LT)</w:t>
            </w:r>
          </w:p>
        </w:tc>
        <w:tc>
          <w:tcPr>
            <w:tcW w:w="2363" w:type="dxa"/>
          </w:tcPr>
          <w:p w14:paraId="659F4312" w14:textId="5A35360E" w:rsidR="006C5DAC" w:rsidRPr="00163D7E" w:rsidRDefault="006C5DAC" w:rsidP="006C5D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27</w:t>
            </w:r>
            <w:r w:rsidR="00E26C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8.5)</w:t>
            </w:r>
          </w:p>
        </w:tc>
        <w:tc>
          <w:tcPr>
            <w:tcW w:w="2176" w:type="dxa"/>
          </w:tcPr>
          <w:p w14:paraId="29DCE913" w14:textId="0BC43D99" w:rsidR="006C5DAC" w:rsidRPr="00163D7E" w:rsidRDefault="006C5DAC" w:rsidP="006C5D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 w:rsidR="00E26C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5)</w:t>
            </w:r>
          </w:p>
        </w:tc>
      </w:tr>
      <w:tr w:rsidR="006C5DAC" w:rsidRPr="00163D7E" w14:paraId="2F05A0A2" w14:textId="77777777" w:rsidTr="00AB1C30">
        <w:tc>
          <w:tcPr>
            <w:tcW w:w="4454" w:type="dxa"/>
          </w:tcPr>
          <w:p w14:paraId="27261689" w14:textId="70A1A631" w:rsidR="006C5DAC" w:rsidRPr="00163D7E" w:rsidRDefault="006C5DAC" w:rsidP="006C5D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radiological response after LRT</w:t>
            </w:r>
          </w:p>
        </w:tc>
        <w:tc>
          <w:tcPr>
            <w:tcW w:w="2363" w:type="dxa"/>
          </w:tcPr>
          <w:p w14:paraId="7B3B5B69" w14:textId="5A52F7C3" w:rsidR="006C5DAC" w:rsidRPr="00163D7E" w:rsidRDefault="006C5DAC" w:rsidP="006C5D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20</w:t>
            </w:r>
            <w:r w:rsidR="00E26C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2.8)</w:t>
            </w:r>
          </w:p>
        </w:tc>
        <w:tc>
          <w:tcPr>
            <w:tcW w:w="2176" w:type="dxa"/>
          </w:tcPr>
          <w:p w14:paraId="2F2EBC96" w14:textId="02509F44" w:rsidR="006C5DAC" w:rsidRPr="00163D7E" w:rsidRDefault="006C5DAC" w:rsidP="006C5D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</w:t>
            </w:r>
            <w:r w:rsidR="00E26C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.2)</w:t>
            </w:r>
          </w:p>
        </w:tc>
      </w:tr>
      <w:tr w:rsidR="006C5DAC" w:rsidRPr="00163D7E" w14:paraId="565E07AB" w14:textId="77777777" w:rsidTr="00AB1C30">
        <w:tc>
          <w:tcPr>
            <w:tcW w:w="4454" w:type="dxa"/>
          </w:tcPr>
          <w:p w14:paraId="4B8F293F" w14:textId="111C466D" w:rsidR="006C5DAC" w:rsidRPr="00163D7E" w:rsidRDefault="006C5DAC" w:rsidP="006C5D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-LT LRT</w:t>
            </w:r>
          </w:p>
        </w:tc>
        <w:tc>
          <w:tcPr>
            <w:tcW w:w="2363" w:type="dxa"/>
          </w:tcPr>
          <w:p w14:paraId="4E2E20D1" w14:textId="04C68CA8" w:rsidR="006C5DAC" w:rsidRPr="00163D7E" w:rsidRDefault="006C5DAC" w:rsidP="006C5D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54 (100.0)</w:t>
            </w:r>
          </w:p>
        </w:tc>
        <w:tc>
          <w:tcPr>
            <w:tcW w:w="2176" w:type="dxa"/>
          </w:tcPr>
          <w:p w14:paraId="5AADBDFA" w14:textId="500EC054" w:rsidR="006C5DAC" w:rsidRPr="00163D7E" w:rsidRDefault="006C5DAC" w:rsidP="006C5D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-)</w:t>
            </w:r>
          </w:p>
        </w:tc>
      </w:tr>
      <w:tr w:rsidR="00AB1C30" w:rsidRPr="00163D7E" w14:paraId="6EDD18A4" w14:textId="77777777" w:rsidTr="00AB1C30">
        <w:tc>
          <w:tcPr>
            <w:tcW w:w="4454" w:type="dxa"/>
          </w:tcPr>
          <w:p w14:paraId="2BB8A386" w14:textId="5810C9DF" w:rsidR="00AB1C30" w:rsidRPr="00163D7E" w:rsidRDefault="00AB1C30" w:rsidP="00AB1C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CE</w:t>
            </w:r>
          </w:p>
        </w:tc>
        <w:tc>
          <w:tcPr>
            <w:tcW w:w="2363" w:type="dxa"/>
          </w:tcPr>
          <w:p w14:paraId="65660513" w14:textId="1BBEA9FE" w:rsidR="00AB1C30" w:rsidRPr="00163D7E" w:rsidRDefault="00AB1C30" w:rsidP="00AB1C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54 (100.0)</w:t>
            </w:r>
          </w:p>
        </w:tc>
        <w:tc>
          <w:tcPr>
            <w:tcW w:w="2176" w:type="dxa"/>
          </w:tcPr>
          <w:p w14:paraId="15DD88FD" w14:textId="7C8C485E" w:rsidR="00AB1C30" w:rsidRPr="00163D7E" w:rsidRDefault="00AB1C30" w:rsidP="00AB1C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-)</w:t>
            </w:r>
          </w:p>
        </w:tc>
      </w:tr>
      <w:tr w:rsidR="00AB1C30" w:rsidRPr="00163D7E" w14:paraId="7EDC731F" w14:textId="77777777" w:rsidTr="00AB1C30">
        <w:tc>
          <w:tcPr>
            <w:tcW w:w="4454" w:type="dxa"/>
          </w:tcPr>
          <w:p w14:paraId="2811162D" w14:textId="2A132235" w:rsidR="00AB1C30" w:rsidRPr="00163D7E" w:rsidRDefault="00AB1C30" w:rsidP="00AB1C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FTA</w:t>
            </w:r>
          </w:p>
        </w:tc>
        <w:tc>
          <w:tcPr>
            <w:tcW w:w="2363" w:type="dxa"/>
          </w:tcPr>
          <w:p w14:paraId="328C7A64" w14:textId="2CC128D9" w:rsidR="00AB1C30" w:rsidRPr="00163D7E" w:rsidRDefault="00AB1C30" w:rsidP="00AB1C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54 (100.0)</w:t>
            </w:r>
          </w:p>
        </w:tc>
        <w:tc>
          <w:tcPr>
            <w:tcW w:w="2176" w:type="dxa"/>
          </w:tcPr>
          <w:p w14:paraId="52401117" w14:textId="0948D97D" w:rsidR="00AB1C30" w:rsidRPr="00163D7E" w:rsidRDefault="00AB1C30" w:rsidP="00AB1C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-)</w:t>
            </w:r>
          </w:p>
        </w:tc>
      </w:tr>
      <w:tr w:rsidR="00AB1C30" w:rsidRPr="00163D7E" w14:paraId="314F93DB" w14:textId="77777777" w:rsidTr="00AB1C30">
        <w:tc>
          <w:tcPr>
            <w:tcW w:w="4454" w:type="dxa"/>
          </w:tcPr>
          <w:p w14:paraId="13F0B020" w14:textId="3DAB135C" w:rsidR="00AB1C30" w:rsidRPr="00163D7E" w:rsidRDefault="00AB1C30" w:rsidP="00AB1C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I</w:t>
            </w:r>
          </w:p>
        </w:tc>
        <w:tc>
          <w:tcPr>
            <w:tcW w:w="2363" w:type="dxa"/>
          </w:tcPr>
          <w:p w14:paraId="13A178FF" w14:textId="4ACC3CEB" w:rsidR="00AB1C30" w:rsidRPr="00163D7E" w:rsidRDefault="00AB1C30" w:rsidP="00AB1C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54 (100.0)</w:t>
            </w:r>
          </w:p>
        </w:tc>
        <w:tc>
          <w:tcPr>
            <w:tcW w:w="2176" w:type="dxa"/>
          </w:tcPr>
          <w:p w14:paraId="34AB790C" w14:textId="1849D92B" w:rsidR="00AB1C30" w:rsidRPr="00163D7E" w:rsidRDefault="00AB1C30" w:rsidP="00AB1C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-)</w:t>
            </w:r>
          </w:p>
        </w:tc>
      </w:tr>
      <w:tr w:rsidR="00AB1C30" w:rsidRPr="00163D7E" w14:paraId="07265F72" w14:textId="77777777" w:rsidTr="00AB1C30">
        <w:tc>
          <w:tcPr>
            <w:tcW w:w="4454" w:type="dxa"/>
          </w:tcPr>
          <w:p w14:paraId="5CD0CBA1" w14:textId="5D260D29" w:rsidR="00AB1C30" w:rsidRPr="00163D7E" w:rsidRDefault="0019429B" w:rsidP="00AB1C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patic resection</w:t>
            </w:r>
          </w:p>
        </w:tc>
        <w:tc>
          <w:tcPr>
            <w:tcW w:w="2363" w:type="dxa"/>
          </w:tcPr>
          <w:p w14:paraId="5120C072" w14:textId="641CF945" w:rsidR="00AB1C30" w:rsidRPr="00163D7E" w:rsidRDefault="00AB1C30" w:rsidP="00AB1C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54 (100.0)</w:t>
            </w:r>
          </w:p>
        </w:tc>
        <w:tc>
          <w:tcPr>
            <w:tcW w:w="2176" w:type="dxa"/>
          </w:tcPr>
          <w:p w14:paraId="7083B0E6" w14:textId="4693C42D" w:rsidR="00AB1C30" w:rsidRPr="00163D7E" w:rsidRDefault="00AB1C30" w:rsidP="00AB1C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-)</w:t>
            </w:r>
          </w:p>
        </w:tc>
      </w:tr>
      <w:tr w:rsidR="005F4C60" w:rsidRPr="00163D7E" w14:paraId="2D50CCBD" w14:textId="77777777" w:rsidTr="00AB1C30">
        <w:tc>
          <w:tcPr>
            <w:tcW w:w="4454" w:type="dxa"/>
          </w:tcPr>
          <w:p w14:paraId="062BD7B1" w14:textId="44D1583D" w:rsidR="005F4C60" w:rsidRDefault="005F4C60" w:rsidP="005F4C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E</w:t>
            </w:r>
          </w:p>
        </w:tc>
        <w:tc>
          <w:tcPr>
            <w:tcW w:w="2363" w:type="dxa"/>
          </w:tcPr>
          <w:p w14:paraId="5AFE60B0" w14:textId="6B7465F0" w:rsidR="005F4C60" w:rsidRPr="00163D7E" w:rsidRDefault="005F4C60" w:rsidP="005F4C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54 (100.0)</w:t>
            </w:r>
          </w:p>
        </w:tc>
        <w:tc>
          <w:tcPr>
            <w:tcW w:w="2176" w:type="dxa"/>
          </w:tcPr>
          <w:p w14:paraId="6BD03366" w14:textId="68F11129" w:rsidR="005F4C60" w:rsidRPr="00163D7E" w:rsidRDefault="005F4C60" w:rsidP="005F4C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-)</w:t>
            </w:r>
          </w:p>
        </w:tc>
      </w:tr>
      <w:tr w:rsidR="005F4C60" w:rsidRPr="00163D7E" w14:paraId="153E7FFA" w14:textId="77777777" w:rsidTr="00AB1C30">
        <w:tc>
          <w:tcPr>
            <w:tcW w:w="4454" w:type="dxa"/>
          </w:tcPr>
          <w:p w14:paraId="44D4435D" w14:textId="02B56472" w:rsidR="005F4C60" w:rsidRDefault="005F4C60" w:rsidP="005F4C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RT</w:t>
            </w:r>
          </w:p>
        </w:tc>
        <w:tc>
          <w:tcPr>
            <w:tcW w:w="2363" w:type="dxa"/>
          </w:tcPr>
          <w:p w14:paraId="1E293010" w14:textId="511AD705" w:rsidR="005F4C60" w:rsidRPr="00163D7E" w:rsidRDefault="005F4C60" w:rsidP="005F4C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54 (100.0)</w:t>
            </w:r>
          </w:p>
        </w:tc>
        <w:tc>
          <w:tcPr>
            <w:tcW w:w="2176" w:type="dxa"/>
          </w:tcPr>
          <w:p w14:paraId="2D259128" w14:textId="5BDF769A" w:rsidR="005F4C60" w:rsidRPr="00163D7E" w:rsidRDefault="005F4C60" w:rsidP="005F4C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-)</w:t>
            </w:r>
          </w:p>
        </w:tc>
      </w:tr>
      <w:tr w:rsidR="005F4C60" w:rsidRPr="00163D7E" w14:paraId="2FA4489A" w14:textId="77777777" w:rsidTr="00AB1C30">
        <w:tc>
          <w:tcPr>
            <w:tcW w:w="4454" w:type="dxa"/>
          </w:tcPr>
          <w:p w14:paraId="6220D254" w14:textId="67AD491A" w:rsidR="005F4C60" w:rsidRPr="00163D7E" w:rsidRDefault="005F4C60" w:rsidP="005F4C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meter of the target lesion (pathology)</w:t>
            </w:r>
          </w:p>
        </w:tc>
        <w:tc>
          <w:tcPr>
            <w:tcW w:w="2363" w:type="dxa"/>
          </w:tcPr>
          <w:p w14:paraId="2031CF69" w14:textId="24DF0759" w:rsidR="005F4C60" w:rsidRPr="00163D7E" w:rsidRDefault="005F4C60" w:rsidP="005F4C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54 (100.0)</w:t>
            </w:r>
          </w:p>
        </w:tc>
        <w:tc>
          <w:tcPr>
            <w:tcW w:w="2176" w:type="dxa"/>
          </w:tcPr>
          <w:p w14:paraId="31EEC264" w14:textId="2A5D5FE6" w:rsidR="005F4C60" w:rsidRPr="00163D7E" w:rsidRDefault="005F4C60" w:rsidP="005F4C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-)</w:t>
            </w:r>
          </w:p>
        </w:tc>
      </w:tr>
      <w:tr w:rsidR="006C5DAC" w:rsidRPr="00163D7E" w14:paraId="6659C160" w14:textId="77777777" w:rsidTr="00AB1C30">
        <w:tc>
          <w:tcPr>
            <w:tcW w:w="4454" w:type="dxa"/>
          </w:tcPr>
          <w:p w14:paraId="6B601A38" w14:textId="742D9E4B" w:rsidR="006C5DAC" w:rsidRPr="00163D7E" w:rsidRDefault="006C5DAC" w:rsidP="006C5D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nodules (pathology)</w:t>
            </w:r>
          </w:p>
        </w:tc>
        <w:tc>
          <w:tcPr>
            <w:tcW w:w="2363" w:type="dxa"/>
          </w:tcPr>
          <w:p w14:paraId="60DAC59C" w14:textId="40A0F52D" w:rsidR="006C5DAC" w:rsidRPr="00163D7E" w:rsidRDefault="006C5DAC" w:rsidP="006C5D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54 (100.0)</w:t>
            </w:r>
          </w:p>
        </w:tc>
        <w:tc>
          <w:tcPr>
            <w:tcW w:w="2176" w:type="dxa"/>
          </w:tcPr>
          <w:p w14:paraId="43DBE7D5" w14:textId="071FC406" w:rsidR="006C5DAC" w:rsidRPr="00163D7E" w:rsidRDefault="006C5DAC" w:rsidP="006C5D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-)</w:t>
            </w:r>
          </w:p>
        </w:tc>
      </w:tr>
      <w:tr w:rsidR="006C5DAC" w:rsidRPr="00163D7E" w14:paraId="20A496A6" w14:textId="77777777" w:rsidTr="00AB1C30">
        <w:tc>
          <w:tcPr>
            <w:tcW w:w="4454" w:type="dxa"/>
          </w:tcPr>
          <w:p w14:paraId="11093DAF" w14:textId="545AF743" w:rsidR="006C5DAC" w:rsidRPr="00163D7E" w:rsidRDefault="006C5DAC" w:rsidP="006C5D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focality</w:t>
            </w:r>
            <w:proofErr w:type="spellEnd"/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athology)</w:t>
            </w:r>
          </w:p>
        </w:tc>
        <w:tc>
          <w:tcPr>
            <w:tcW w:w="2363" w:type="dxa"/>
          </w:tcPr>
          <w:p w14:paraId="2A901B26" w14:textId="0CC74210" w:rsidR="006C5DAC" w:rsidRPr="00163D7E" w:rsidRDefault="006C5DAC" w:rsidP="006C5D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54 (100.0)</w:t>
            </w:r>
          </w:p>
        </w:tc>
        <w:tc>
          <w:tcPr>
            <w:tcW w:w="2176" w:type="dxa"/>
          </w:tcPr>
          <w:p w14:paraId="756E3999" w14:textId="533E067A" w:rsidR="006C5DAC" w:rsidRPr="00163D7E" w:rsidRDefault="006C5DAC" w:rsidP="006C5D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-)</w:t>
            </w:r>
          </w:p>
        </w:tc>
      </w:tr>
      <w:tr w:rsidR="006C5DAC" w:rsidRPr="00163D7E" w14:paraId="55304CA9" w14:textId="77777777" w:rsidTr="00AB1C30">
        <w:tc>
          <w:tcPr>
            <w:tcW w:w="4454" w:type="dxa"/>
          </w:tcPr>
          <w:p w14:paraId="30542DAD" w14:textId="0686D727" w:rsidR="006C5DAC" w:rsidRPr="00163D7E" w:rsidRDefault="006C5DAC" w:rsidP="006C5D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lobar</w:t>
            </w:r>
            <w:proofErr w:type="spellEnd"/>
            <w:r w:rsidR="00B720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900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umor </w:t>
            </w: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athology)</w:t>
            </w:r>
          </w:p>
        </w:tc>
        <w:tc>
          <w:tcPr>
            <w:tcW w:w="2363" w:type="dxa"/>
          </w:tcPr>
          <w:p w14:paraId="28690ED4" w14:textId="392E1933" w:rsidR="006C5DAC" w:rsidRPr="00163D7E" w:rsidRDefault="006C5DAC" w:rsidP="006C5D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,751 </w:t>
            </w:r>
            <w:r w:rsidR="00E26C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4.4)</w:t>
            </w:r>
          </w:p>
        </w:tc>
        <w:tc>
          <w:tcPr>
            <w:tcW w:w="2176" w:type="dxa"/>
          </w:tcPr>
          <w:p w14:paraId="616AB1B5" w14:textId="5BEC3A54" w:rsidR="006C5DAC" w:rsidRPr="00163D7E" w:rsidRDefault="006C5DAC" w:rsidP="006C5D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</w:t>
            </w:r>
            <w:r w:rsidR="00E26C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.6)</w:t>
            </w:r>
          </w:p>
        </w:tc>
      </w:tr>
      <w:tr w:rsidR="006C5DAC" w:rsidRPr="00163D7E" w14:paraId="28608582" w14:textId="77777777" w:rsidTr="00AB1C30">
        <w:tc>
          <w:tcPr>
            <w:tcW w:w="4454" w:type="dxa"/>
          </w:tcPr>
          <w:p w14:paraId="61E74278" w14:textId="6036436A" w:rsidR="006C5DAC" w:rsidRPr="00163D7E" w:rsidRDefault="006C5DAC" w:rsidP="006C5D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r grading (pathology)</w:t>
            </w:r>
          </w:p>
        </w:tc>
        <w:tc>
          <w:tcPr>
            <w:tcW w:w="2363" w:type="dxa"/>
          </w:tcPr>
          <w:p w14:paraId="7FEDE875" w14:textId="4FCD45D7" w:rsidR="006C5DAC" w:rsidRPr="00163D7E" w:rsidRDefault="006C5DAC" w:rsidP="006C5D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54 (100.0)</w:t>
            </w:r>
          </w:p>
        </w:tc>
        <w:tc>
          <w:tcPr>
            <w:tcW w:w="2176" w:type="dxa"/>
          </w:tcPr>
          <w:p w14:paraId="64FBBBCD" w14:textId="10FD3BD3" w:rsidR="006C5DAC" w:rsidRPr="00163D7E" w:rsidRDefault="006C5DAC" w:rsidP="006C5D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-)</w:t>
            </w:r>
          </w:p>
        </w:tc>
      </w:tr>
      <w:tr w:rsidR="006C5DAC" w:rsidRPr="00163D7E" w14:paraId="0CB44D0D" w14:textId="77777777" w:rsidTr="00AB1C30">
        <w:tc>
          <w:tcPr>
            <w:tcW w:w="4454" w:type="dxa"/>
          </w:tcPr>
          <w:p w14:paraId="1C520816" w14:textId="107128C8" w:rsidR="006C5DAC" w:rsidRPr="00163D7E" w:rsidRDefault="006C5DAC" w:rsidP="006C5D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vascular invasion (pathology)</w:t>
            </w:r>
          </w:p>
        </w:tc>
        <w:tc>
          <w:tcPr>
            <w:tcW w:w="2363" w:type="dxa"/>
          </w:tcPr>
          <w:p w14:paraId="120D0657" w14:textId="5DECC4A6" w:rsidR="006C5DAC" w:rsidRPr="00163D7E" w:rsidRDefault="006C5DAC" w:rsidP="006C5D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54 (100.0)</w:t>
            </w:r>
          </w:p>
        </w:tc>
        <w:tc>
          <w:tcPr>
            <w:tcW w:w="2176" w:type="dxa"/>
          </w:tcPr>
          <w:p w14:paraId="18B902FC" w14:textId="5F40FA95" w:rsidR="006C5DAC" w:rsidRPr="00163D7E" w:rsidRDefault="006C5DAC" w:rsidP="006C5D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-)</w:t>
            </w:r>
          </w:p>
        </w:tc>
      </w:tr>
      <w:tr w:rsidR="006C5DAC" w:rsidRPr="00163D7E" w14:paraId="6603E328" w14:textId="77777777" w:rsidTr="00AB1C30">
        <w:tc>
          <w:tcPr>
            <w:tcW w:w="4454" w:type="dxa"/>
          </w:tcPr>
          <w:p w14:paraId="1F93454F" w14:textId="7D325EF0" w:rsidR="006C5DAC" w:rsidRPr="00163D7E" w:rsidRDefault="006C5DAC" w:rsidP="006C5D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crovascular invasion (pathology)</w:t>
            </w:r>
          </w:p>
        </w:tc>
        <w:tc>
          <w:tcPr>
            <w:tcW w:w="2363" w:type="dxa"/>
          </w:tcPr>
          <w:p w14:paraId="6FD6BB77" w14:textId="03F837BB" w:rsidR="006C5DAC" w:rsidRPr="00163D7E" w:rsidRDefault="006C5DAC" w:rsidP="006C5D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52 (</w:t>
            </w:r>
            <w:r w:rsidR="00E26C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9</w:t>
            </w: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76" w:type="dxa"/>
          </w:tcPr>
          <w:p w14:paraId="1BE2C748" w14:textId="17792980" w:rsidR="006C5DAC" w:rsidRPr="00163D7E" w:rsidRDefault="006C5DAC" w:rsidP="006C5D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</w:t>
            </w:r>
            <w:r w:rsidR="00E26C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Pr="00163D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9429B" w:rsidRPr="00BA00E7" w14:paraId="488AA679" w14:textId="77777777" w:rsidTr="00D90414">
        <w:tc>
          <w:tcPr>
            <w:tcW w:w="8993" w:type="dxa"/>
            <w:gridSpan w:val="3"/>
          </w:tcPr>
          <w:p w14:paraId="396CF83A" w14:textId="77777777" w:rsidR="0019429B" w:rsidRDefault="0019429B" w:rsidP="001942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70C28EC" w14:textId="48B69711" w:rsidR="0019429B" w:rsidRPr="00163D7E" w:rsidRDefault="0019429B" w:rsidP="0019429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429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bbreviations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942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T, liver transplantation; HCV, hepatitis C virus; HBV, hepatitis B virus; NASH, non-alcoholic </w:t>
            </w:r>
            <w:proofErr w:type="spellStart"/>
            <w:r w:rsidRPr="001942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ato</w:t>
            </w:r>
            <w:proofErr w:type="spellEnd"/>
            <w:r w:rsidRPr="001942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hepatitis; MELD, model for end-stage liver disease; AFP, alpha-fetoprotein; LRT, loco-regional therapy; TACE, trans-arterial chemo-embolization; RFTA, radio-frequency t</w:t>
            </w:r>
            <w:r w:rsidR="003900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1942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mo-ablation; PEI, percutaneous ethanol injection; TARE, trans-arterial radio-embolization; SBRT, stereotactic body radiation therapy.</w:t>
            </w:r>
          </w:p>
        </w:tc>
      </w:tr>
    </w:tbl>
    <w:p w14:paraId="7E6D19BD" w14:textId="77777777" w:rsidR="007F27AE" w:rsidRPr="00163D7E" w:rsidRDefault="007F27A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F27AE" w:rsidRPr="00163D7E">
      <w:head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226B87" w14:textId="77777777" w:rsidR="009C0C31" w:rsidRDefault="009C0C31" w:rsidP="00A20648">
      <w:pPr>
        <w:spacing w:after="0" w:line="240" w:lineRule="auto"/>
      </w:pPr>
      <w:r>
        <w:separator/>
      </w:r>
    </w:p>
  </w:endnote>
  <w:endnote w:type="continuationSeparator" w:id="0">
    <w:p w14:paraId="05D0EF89" w14:textId="77777777" w:rsidR="009C0C31" w:rsidRDefault="009C0C31" w:rsidP="00A206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7B29E5" w14:textId="77777777" w:rsidR="009C0C31" w:rsidRDefault="009C0C31" w:rsidP="00A20648">
      <w:pPr>
        <w:spacing w:after="0" w:line="240" w:lineRule="auto"/>
      </w:pPr>
      <w:r>
        <w:separator/>
      </w:r>
    </w:p>
  </w:footnote>
  <w:footnote w:type="continuationSeparator" w:id="0">
    <w:p w14:paraId="0D13C964" w14:textId="77777777" w:rsidR="009C0C31" w:rsidRDefault="009C0C31" w:rsidP="00A206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BDF2E1" w14:textId="682DC075" w:rsidR="00A20648" w:rsidRDefault="00A20648">
    <w:pPr>
      <w:pStyle w:val="Intestazione"/>
      <w:jc w:val="right"/>
    </w:pPr>
    <w:r>
      <w:t xml:space="preserve">Lai Q, et al. </w:t>
    </w:r>
    <w:proofErr w:type="spellStart"/>
    <w:r>
      <w:t>Prognostic</w:t>
    </w:r>
    <w:proofErr w:type="spellEnd"/>
    <w:r>
      <w:t xml:space="preserve"> </w:t>
    </w:r>
    <w:proofErr w:type="spellStart"/>
    <w:r>
      <w:t>factors</w:t>
    </w:r>
    <w:proofErr w:type="spellEnd"/>
    <w:r>
      <w:t>…</w:t>
    </w:r>
    <w:r>
      <w:tab/>
    </w:r>
    <w:r>
      <w:tab/>
    </w:r>
    <w:sdt>
      <w:sdtPr>
        <w:id w:val="724106414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BA00E7">
          <w:rPr>
            <w:noProof/>
          </w:rPr>
          <w:t>1</w:t>
        </w:r>
        <w:r>
          <w:fldChar w:fldCharType="end"/>
        </w:r>
      </w:sdtContent>
    </w:sdt>
  </w:p>
  <w:p w14:paraId="07372ADF" w14:textId="77777777" w:rsidR="00A20648" w:rsidRDefault="00A20648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O0NLYEMgxNzCxNzZV0lIJTi4sz8/NACgxNawEggXP0LQAAAA=="/>
  </w:docVars>
  <w:rsids>
    <w:rsidRoot w:val="006E636B"/>
    <w:rsid w:val="000003C8"/>
    <w:rsid w:val="00010CE2"/>
    <w:rsid w:val="00014919"/>
    <w:rsid w:val="0002312A"/>
    <w:rsid w:val="00027F6D"/>
    <w:rsid w:val="000425C6"/>
    <w:rsid w:val="00046522"/>
    <w:rsid w:val="00047BC4"/>
    <w:rsid w:val="0005038C"/>
    <w:rsid w:val="00050C80"/>
    <w:rsid w:val="000535FB"/>
    <w:rsid w:val="00066FA1"/>
    <w:rsid w:val="000B3E41"/>
    <w:rsid w:val="000C4252"/>
    <w:rsid w:val="00100CDD"/>
    <w:rsid w:val="00107F9F"/>
    <w:rsid w:val="00122B34"/>
    <w:rsid w:val="00163D7E"/>
    <w:rsid w:val="00165D7C"/>
    <w:rsid w:val="0018128F"/>
    <w:rsid w:val="00190153"/>
    <w:rsid w:val="00193EFF"/>
    <w:rsid w:val="0019429B"/>
    <w:rsid w:val="001E196B"/>
    <w:rsid w:val="001F2936"/>
    <w:rsid w:val="002023A5"/>
    <w:rsid w:val="002032AE"/>
    <w:rsid w:val="00217D3B"/>
    <w:rsid w:val="00223FD1"/>
    <w:rsid w:val="00245490"/>
    <w:rsid w:val="0025113F"/>
    <w:rsid w:val="00254B29"/>
    <w:rsid w:val="002664FE"/>
    <w:rsid w:val="00283849"/>
    <w:rsid w:val="00293487"/>
    <w:rsid w:val="00294BAA"/>
    <w:rsid w:val="002B6676"/>
    <w:rsid w:val="0030765D"/>
    <w:rsid w:val="00310410"/>
    <w:rsid w:val="00312384"/>
    <w:rsid w:val="0032270D"/>
    <w:rsid w:val="00324658"/>
    <w:rsid w:val="003457AA"/>
    <w:rsid w:val="003505E0"/>
    <w:rsid w:val="00353E49"/>
    <w:rsid w:val="003632B9"/>
    <w:rsid w:val="00381899"/>
    <w:rsid w:val="00390057"/>
    <w:rsid w:val="003A6135"/>
    <w:rsid w:val="003E712E"/>
    <w:rsid w:val="003E7D86"/>
    <w:rsid w:val="003F127E"/>
    <w:rsid w:val="00400136"/>
    <w:rsid w:val="00401A30"/>
    <w:rsid w:val="00404BEF"/>
    <w:rsid w:val="00417485"/>
    <w:rsid w:val="00422218"/>
    <w:rsid w:val="004315B0"/>
    <w:rsid w:val="00461372"/>
    <w:rsid w:val="00473690"/>
    <w:rsid w:val="00482C28"/>
    <w:rsid w:val="004977C2"/>
    <w:rsid w:val="004A2BCB"/>
    <w:rsid w:val="004A760A"/>
    <w:rsid w:val="004B2214"/>
    <w:rsid w:val="004B327D"/>
    <w:rsid w:val="004E17A6"/>
    <w:rsid w:val="004E2055"/>
    <w:rsid w:val="004E5446"/>
    <w:rsid w:val="004F61CA"/>
    <w:rsid w:val="0051661C"/>
    <w:rsid w:val="00521635"/>
    <w:rsid w:val="00541C20"/>
    <w:rsid w:val="00560069"/>
    <w:rsid w:val="005654A7"/>
    <w:rsid w:val="00571BD4"/>
    <w:rsid w:val="00572276"/>
    <w:rsid w:val="0057660E"/>
    <w:rsid w:val="0057690B"/>
    <w:rsid w:val="005816F4"/>
    <w:rsid w:val="005841C3"/>
    <w:rsid w:val="005B32F0"/>
    <w:rsid w:val="005B6BD6"/>
    <w:rsid w:val="005B7AB0"/>
    <w:rsid w:val="005E14EC"/>
    <w:rsid w:val="005F4C60"/>
    <w:rsid w:val="00605FC6"/>
    <w:rsid w:val="006069C0"/>
    <w:rsid w:val="0060774E"/>
    <w:rsid w:val="00616302"/>
    <w:rsid w:val="0061711F"/>
    <w:rsid w:val="006178B8"/>
    <w:rsid w:val="00621ED9"/>
    <w:rsid w:val="00624CEC"/>
    <w:rsid w:val="00643445"/>
    <w:rsid w:val="006455D5"/>
    <w:rsid w:val="00670EA2"/>
    <w:rsid w:val="006768A8"/>
    <w:rsid w:val="00677299"/>
    <w:rsid w:val="00687543"/>
    <w:rsid w:val="00687903"/>
    <w:rsid w:val="006A5137"/>
    <w:rsid w:val="006B32C2"/>
    <w:rsid w:val="006C5DAC"/>
    <w:rsid w:val="006D6B0E"/>
    <w:rsid w:val="006E39DB"/>
    <w:rsid w:val="006E636B"/>
    <w:rsid w:val="00712F11"/>
    <w:rsid w:val="007166F2"/>
    <w:rsid w:val="00734F70"/>
    <w:rsid w:val="007503D4"/>
    <w:rsid w:val="00751030"/>
    <w:rsid w:val="00752FF2"/>
    <w:rsid w:val="00761996"/>
    <w:rsid w:val="0076730E"/>
    <w:rsid w:val="00772C1E"/>
    <w:rsid w:val="00773230"/>
    <w:rsid w:val="007750A2"/>
    <w:rsid w:val="00795F21"/>
    <w:rsid w:val="007B1F27"/>
    <w:rsid w:val="007B75DB"/>
    <w:rsid w:val="007C2628"/>
    <w:rsid w:val="007D72D7"/>
    <w:rsid w:val="007E2EF1"/>
    <w:rsid w:val="007E70EF"/>
    <w:rsid w:val="007F27AE"/>
    <w:rsid w:val="007F55DF"/>
    <w:rsid w:val="008012CA"/>
    <w:rsid w:val="00805E17"/>
    <w:rsid w:val="008144FB"/>
    <w:rsid w:val="00831F98"/>
    <w:rsid w:val="0084134E"/>
    <w:rsid w:val="00846059"/>
    <w:rsid w:val="008A45CE"/>
    <w:rsid w:val="008C0992"/>
    <w:rsid w:val="008D1872"/>
    <w:rsid w:val="008E3A01"/>
    <w:rsid w:val="0092366C"/>
    <w:rsid w:val="00925A52"/>
    <w:rsid w:val="009453E1"/>
    <w:rsid w:val="009479C7"/>
    <w:rsid w:val="009573F5"/>
    <w:rsid w:val="00961EC2"/>
    <w:rsid w:val="009634DE"/>
    <w:rsid w:val="009945D2"/>
    <w:rsid w:val="009C0C31"/>
    <w:rsid w:val="009D01BF"/>
    <w:rsid w:val="009D02D0"/>
    <w:rsid w:val="009E34BE"/>
    <w:rsid w:val="009F02A8"/>
    <w:rsid w:val="00A03073"/>
    <w:rsid w:val="00A109D3"/>
    <w:rsid w:val="00A1304A"/>
    <w:rsid w:val="00A20648"/>
    <w:rsid w:val="00A25CE5"/>
    <w:rsid w:val="00A32B71"/>
    <w:rsid w:val="00A50144"/>
    <w:rsid w:val="00A57404"/>
    <w:rsid w:val="00A6126D"/>
    <w:rsid w:val="00A64C84"/>
    <w:rsid w:val="00A7322C"/>
    <w:rsid w:val="00A75C53"/>
    <w:rsid w:val="00A761CC"/>
    <w:rsid w:val="00A80DC0"/>
    <w:rsid w:val="00A85683"/>
    <w:rsid w:val="00A96160"/>
    <w:rsid w:val="00AA60E3"/>
    <w:rsid w:val="00AB1C30"/>
    <w:rsid w:val="00AD2295"/>
    <w:rsid w:val="00AD4038"/>
    <w:rsid w:val="00AE0339"/>
    <w:rsid w:val="00AE0A6D"/>
    <w:rsid w:val="00AE33E3"/>
    <w:rsid w:val="00AF3832"/>
    <w:rsid w:val="00B1783E"/>
    <w:rsid w:val="00B2133C"/>
    <w:rsid w:val="00B221E4"/>
    <w:rsid w:val="00B42D92"/>
    <w:rsid w:val="00B45168"/>
    <w:rsid w:val="00B56835"/>
    <w:rsid w:val="00B57393"/>
    <w:rsid w:val="00B72021"/>
    <w:rsid w:val="00B77D94"/>
    <w:rsid w:val="00BA00E7"/>
    <w:rsid w:val="00BA194A"/>
    <w:rsid w:val="00BA4F54"/>
    <w:rsid w:val="00BA6A7F"/>
    <w:rsid w:val="00BB48F0"/>
    <w:rsid w:val="00BB7F4E"/>
    <w:rsid w:val="00BE7CFA"/>
    <w:rsid w:val="00C1352D"/>
    <w:rsid w:val="00C15DEC"/>
    <w:rsid w:val="00C30F90"/>
    <w:rsid w:val="00C31911"/>
    <w:rsid w:val="00C3282D"/>
    <w:rsid w:val="00C36225"/>
    <w:rsid w:val="00C47072"/>
    <w:rsid w:val="00C52FC2"/>
    <w:rsid w:val="00C54352"/>
    <w:rsid w:val="00C71B07"/>
    <w:rsid w:val="00C903DB"/>
    <w:rsid w:val="00C91C05"/>
    <w:rsid w:val="00CA0B19"/>
    <w:rsid w:val="00CA3120"/>
    <w:rsid w:val="00CB2CE2"/>
    <w:rsid w:val="00CB5B02"/>
    <w:rsid w:val="00CC120E"/>
    <w:rsid w:val="00CC1A94"/>
    <w:rsid w:val="00CC2375"/>
    <w:rsid w:val="00CD6506"/>
    <w:rsid w:val="00D24716"/>
    <w:rsid w:val="00D35229"/>
    <w:rsid w:val="00D41E4A"/>
    <w:rsid w:val="00D47084"/>
    <w:rsid w:val="00D47A79"/>
    <w:rsid w:val="00D54B84"/>
    <w:rsid w:val="00D643BF"/>
    <w:rsid w:val="00D822B6"/>
    <w:rsid w:val="00D84815"/>
    <w:rsid w:val="00D878DE"/>
    <w:rsid w:val="00D90245"/>
    <w:rsid w:val="00D904CC"/>
    <w:rsid w:val="00DA147C"/>
    <w:rsid w:val="00DA18D4"/>
    <w:rsid w:val="00DA3314"/>
    <w:rsid w:val="00DB26FA"/>
    <w:rsid w:val="00DD2BDC"/>
    <w:rsid w:val="00DD4690"/>
    <w:rsid w:val="00DD499B"/>
    <w:rsid w:val="00DD56A3"/>
    <w:rsid w:val="00DE05F3"/>
    <w:rsid w:val="00DF762C"/>
    <w:rsid w:val="00E20051"/>
    <w:rsid w:val="00E249D0"/>
    <w:rsid w:val="00E26C6E"/>
    <w:rsid w:val="00E374C1"/>
    <w:rsid w:val="00E47FF2"/>
    <w:rsid w:val="00E50AFD"/>
    <w:rsid w:val="00E51008"/>
    <w:rsid w:val="00E564EE"/>
    <w:rsid w:val="00E74697"/>
    <w:rsid w:val="00E9466E"/>
    <w:rsid w:val="00EA5D97"/>
    <w:rsid w:val="00EB1B4F"/>
    <w:rsid w:val="00EC4F26"/>
    <w:rsid w:val="00EC5B0E"/>
    <w:rsid w:val="00ED5D46"/>
    <w:rsid w:val="00EE28C7"/>
    <w:rsid w:val="00EF6395"/>
    <w:rsid w:val="00F03476"/>
    <w:rsid w:val="00F17D8F"/>
    <w:rsid w:val="00F2267E"/>
    <w:rsid w:val="00F26F72"/>
    <w:rsid w:val="00F40051"/>
    <w:rsid w:val="00F417EA"/>
    <w:rsid w:val="00F52B91"/>
    <w:rsid w:val="00F72FA6"/>
    <w:rsid w:val="00F86E45"/>
    <w:rsid w:val="00FA024C"/>
    <w:rsid w:val="00FB3397"/>
    <w:rsid w:val="00FD0150"/>
    <w:rsid w:val="00FD1FB2"/>
    <w:rsid w:val="00FD68D5"/>
    <w:rsid w:val="00FE5CF4"/>
    <w:rsid w:val="00FF6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178C9E"/>
  <w15:docId w15:val="{ED0FC280-FC4D-4AF1-AC80-02E5B6738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166F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F27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6E39DB"/>
    <w:pPr>
      <w:spacing w:after="0" w:line="240" w:lineRule="auto"/>
    </w:pPr>
  </w:style>
  <w:style w:type="paragraph" w:styleId="Intestazione">
    <w:name w:val="header"/>
    <w:basedOn w:val="Normale"/>
    <w:link w:val="IntestazioneCarattere"/>
    <w:uiPriority w:val="99"/>
    <w:unhideWhenUsed/>
    <w:rsid w:val="00A2064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20648"/>
  </w:style>
  <w:style w:type="paragraph" w:styleId="Pidipagina">
    <w:name w:val="footer"/>
    <w:basedOn w:val="Normale"/>
    <w:link w:val="PidipaginaCarattere"/>
    <w:uiPriority w:val="99"/>
    <w:unhideWhenUsed/>
    <w:rsid w:val="00A2064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20648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54B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54B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C6F912-541A-49F3-8085-53F5F465E6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0</TotalTime>
  <Pages>1</Pages>
  <Words>263</Words>
  <Characters>1505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rino lai</dc:creator>
  <cp:keywords/>
  <dc:description/>
  <cp:lastModifiedBy>Quirino Lai</cp:lastModifiedBy>
  <cp:revision>103</cp:revision>
  <dcterms:created xsi:type="dcterms:W3CDTF">2022-01-26T20:38:00Z</dcterms:created>
  <dcterms:modified xsi:type="dcterms:W3CDTF">2022-02-15T08:30:00Z</dcterms:modified>
</cp:coreProperties>
</file>